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F803C" w14:textId="240E9A35" w:rsidR="008662B4" w:rsidRDefault="003C259F" w:rsidP="00213ACD">
      <w:pPr>
        <w:pStyle w:val="SupplementaryMaterial"/>
      </w:pPr>
      <w:r>
        <w:t>Supplementary Material</w:t>
      </w:r>
    </w:p>
    <w:p w14:paraId="516BE323" w14:textId="3AC2C981" w:rsidR="00213ACD" w:rsidRPr="00CD5BCE" w:rsidRDefault="00213ACD" w:rsidP="009B0DD0">
      <w:pPr>
        <w:pStyle w:val="1"/>
      </w:pPr>
      <w:r w:rsidRPr="00CD5BCE">
        <w:t>Supplementary Tables</w:t>
      </w:r>
    </w:p>
    <w:p w14:paraId="7AD0656D" w14:textId="040BBD5A" w:rsidR="008662B4" w:rsidRPr="00CD5BCE" w:rsidRDefault="003C259F" w:rsidP="00916B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5BCE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8662B4" w:rsidRPr="00CD5BCE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CD5BC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8662B4" w:rsidRPr="00CD5BC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CD5BCE">
        <w:rPr>
          <w:rFonts w:ascii="Times New Roman" w:eastAsia="宋体" w:hAnsi="Times New Roman" w:cs="Times New Roman"/>
          <w:b/>
          <w:sz w:val="24"/>
          <w:szCs w:val="24"/>
        </w:rPr>
        <w:fldChar w:fldCharType="begin"/>
      </w:r>
      <w:r w:rsidRPr="00CD5BCE">
        <w:rPr>
          <w:rFonts w:ascii="Times New Roman" w:eastAsia="宋体" w:hAnsi="Times New Roman" w:cs="Times New Roman"/>
          <w:b/>
          <w:sz w:val="24"/>
          <w:szCs w:val="24"/>
        </w:rPr>
        <w:instrText xml:space="preserve"> SEQ Figure \* ARABIC </w:instrText>
      </w:r>
      <w:r w:rsidRPr="00CD5BCE">
        <w:rPr>
          <w:rFonts w:ascii="Times New Roman" w:eastAsia="宋体" w:hAnsi="Times New Roman" w:cs="Times New Roman"/>
          <w:b/>
          <w:sz w:val="24"/>
          <w:szCs w:val="24"/>
        </w:rPr>
        <w:fldChar w:fldCharType="separate"/>
      </w:r>
      <w:r w:rsidRPr="00CD5BCE">
        <w:rPr>
          <w:rFonts w:ascii="Times New Roman" w:eastAsia="宋体" w:hAnsi="Times New Roman" w:cs="Times New Roman"/>
          <w:b/>
          <w:noProof/>
          <w:sz w:val="24"/>
          <w:szCs w:val="24"/>
        </w:rPr>
        <w:t>1</w:t>
      </w:r>
      <w:r w:rsidRPr="00CD5BCE">
        <w:rPr>
          <w:rFonts w:ascii="Times New Roman" w:eastAsia="宋体" w:hAnsi="Times New Roman" w:cs="Times New Roman"/>
          <w:b/>
          <w:sz w:val="24"/>
          <w:szCs w:val="24"/>
        </w:rPr>
        <w:fldChar w:fldCharType="end"/>
      </w:r>
      <w:r w:rsidRPr="00CD5BCE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F632E1" w:rsidRPr="00CD5BC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632E1" w:rsidRPr="00CD5BCE">
        <w:rPr>
          <w:rFonts w:ascii="Times New Roman" w:hAnsi="Times New Roman" w:cs="Times New Roman"/>
          <w:color w:val="000000"/>
          <w:sz w:val="24"/>
          <w:szCs w:val="24"/>
        </w:rPr>
        <w:t>Primers used in construction of plasmids and gene knockout</w:t>
      </w:r>
      <w:r w:rsidR="00A97E24" w:rsidRPr="00CD5BCE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03CE7E0" w14:textId="0F102E64" w:rsidR="00F632E1" w:rsidRPr="00916B7D" w:rsidRDefault="00916B7D" w:rsidP="00916B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EF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7338"/>
      </w:tblGrid>
      <w:tr w:rsidR="004A7EF7" w:rsidRPr="00232D7B" w14:paraId="0B76B1E7" w14:textId="77777777" w:rsidTr="005925BE">
        <w:tc>
          <w:tcPr>
            <w:tcW w:w="1037" w:type="pct"/>
            <w:tcBorders>
              <w:top w:val="single" w:sz="12" w:space="0" w:color="auto"/>
              <w:bottom w:val="single" w:sz="8" w:space="0" w:color="auto"/>
            </w:tcBorders>
          </w:tcPr>
          <w:p w14:paraId="7C35C0BC" w14:textId="77777777" w:rsidR="004A7EF7" w:rsidRPr="00232D7B" w:rsidRDefault="004A7EF7" w:rsidP="005925B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2D7B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963" w:type="pct"/>
            <w:tcBorders>
              <w:top w:val="single" w:sz="12" w:space="0" w:color="auto"/>
              <w:bottom w:val="single" w:sz="8" w:space="0" w:color="auto"/>
            </w:tcBorders>
          </w:tcPr>
          <w:p w14:paraId="352FF27F" w14:textId="77777777" w:rsidR="004A7EF7" w:rsidRPr="00232D7B" w:rsidRDefault="004A7EF7" w:rsidP="005925B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2D7B">
              <w:rPr>
                <w:rFonts w:ascii="Times New Roman" w:hAnsi="Times New Roman" w:cs="Times New Roman"/>
                <w:b/>
                <w:bCs/>
              </w:rPr>
              <w:t>DNA sequence (5</w:t>
            </w:r>
            <w:proofErr w:type="gramStart"/>
            <w:r w:rsidRPr="00232D7B"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 w:rsidRPr="00232D7B">
              <w:rPr>
                <w:rFonts w:ascii="Times New Roman" w:hAnsi="Times New Roman" w:cs="Times New Roman"/>
                <w:b/>
                <w:bCs/>
              </w:rPr>
              <w:t xml:space="preserve"> → 3</w:t>
            </w:r>
            <w:proofErr w:type="gramStart"/>
            <w:r w:rsidRPr="00232D7B"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 w:rsidRPr="00232D7B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4A7EF7" w:rsidRPr="00232D7B" w14:paraId="3A2B80EC" w14:textId="77777777" w:rsidTr="005925BE">
        <w:tc>
          <w:tcPr>
            <w:tcW w:w="1037" w:type="pct"/>
            <w:tcBorders>
              <w:top w:val="single" w:sz="8" w:space="0" w:color="auto"/>
            </w:tcBorders>
          </w:tcPr>
          <w:p w14:paraId="6393B47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1-F</w:t>
            </w:r>
          </w:p>
        </w:tc>
        <w:tc>
          <w:tcPr>
            <w:tcW w:w="3963" w:type="pct"/>
            <w:tcBorders>
              <w:top w:val="single" w:sz="8" w:space="0" w:color="auto"/>
            </w:tcBorders>
          </w:tcPr>
          <w:p w14:paraId="34805437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ATGGAATTCGAGCTC</w:t>
            </w:r>
            <w:r w:rsidRPr="004A7EF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TACC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ATGAGCACGCCAATAATACCTTT (</w:t>
            </w:r>
            <w:proofErr w:type="spellStart"/>
            <w:r w:rsidRPr="004A7EF7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pn</w:t>
            </w:r>
            <w:proofErr w:type="spellEnd"/>
            <w:r w:rsidRPr="004A7EF7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7EF7" w:rsidRPr="00232D7B" w14:paraId="30D4DDE9" w14:textId="77777777" w:rsidTr="005925BE">
        <w:tc>
          <w:tcPr>
            <w:tcW w:w="1037" w:type="pct"/>
          </w:tcPr>
          <w:p w14:paraId="31FDA764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1-R</w:t>
            </w:r>
          </w:p>
        </w:tc>
        <w:tc>
          <w:tcPr>
            <w:tcW w:w="3963" w:type="pct"/>
          </w:tcPr>
          <w:p w14:paraId="6B0B7002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CAGGTCGACTCTAGA</w:t>
            </w:r>
            <w:r w:rsidRPr="004A7EF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ATCC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CACCCAGTAGGTGCGGCG (</w:t>
            </w:r>
            <w:proofErr w:type="spellStart"/>
            <w:r w:rsidRPr="004A7EF7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am</w:t>
            </w:r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proofErr w:type="spellEnd"/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7EF7" w:rsidRPr="00232D7B" w14:paraId="68F6D231" w14:textId="77777777" w:rsidTr="005925BE">
        <w:tc>
          <w:tcPr>
            <w:tcW w:w="1037" w:type="pct"/>
          </w:tcPr>
          <w:p w14:paraId="7151FDB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2-F</w:t>
            </w:r>
          </w:p>
        </w:tc>
        <w:tc>
          <w:tcPr>
            <w:tcW w:w="3963" w:type="pct"/>
          </w:tcPr>
          <w:p w14:paraId="71807AE0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AATGGGTCGC</w:t>
            </w:r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GATCC</w:t>
            </w:r>
            <w:r w:rsidRPr="004A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CACGCCAATAATACCTTT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A7EF7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am</w:t>
            </w:r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proofErr w:type="spellEnd"/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7EF7" w:rsidRPr="00232D7B" w14:paraId="38E50857" w14:textId="77777777" w:rsidTr="005925BE">
        <w:tc>
          <w:tcPr>
            <w:tcW w:w="1037" w:type="pct"/>
          </w:tcPr>
          <w:p w14:paraId="5FEA9484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2-R</w:t>
            </w:r>
          </w:p>
        </w:tc>
        <w:tc>
          <w:tcPr>
            <w:tcW w:w="3963" w:type="pct"/>
          </w:tcPr>
          <w:p w14:paraId="45506950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GGTGGTGGTG</w:t>
            </w:r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4A7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CCAGTAGGTGCGGCG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A7EF7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Xho</w:t>
            </w:r>
            <w:proofErr w:type="spellEnd"/>
            <w:r w:rsidRPr="004A7EF7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4A7E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7EF7" w:rsidRPr="00232D7B" w14:paraId="6E53A0C5" w14:textId="77777777" w:rsidTr="005925BE">
        <w:tc>
          <w:tcPr>
            <w:tcW w:w="1037" w:type="pct"/>
          </w:tcPr>
          <w:p w14:paraId="457DC91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3-F</w:t>
            </w:r>
          </w:p>
        </w:tc>
        <w:tc>
          <w:tcPr>
            <w:tcW w:w="3963" w:type="pct"/>
          </w:tcPr>
          <w:p w14:paraId="05998A19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CAAACGCACCCCGATGATATTGTTTTTACGGCAGATGTTATCGATCAGGCGGTGTAGGCTGGAGCTGCTTC</w:t>
            </w:r>
          </w:p>
        </w:tc>
      </w:tr>
      <w:tr w:rsidR="004A7EF7" w:rsidRPr="00232D7B" w14:paraId="0955CB52" w14:textId="77777777" w:rsidTr="005925BE">
        <w:tc>
          <w:tcPr>
            <w:tcW w:w="1037" w:type="pct"/>
          </w:tcPr>
          <w:p w14:paraId="194B8E8B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3-R</w:t>
            </w:r>
          </w:p>
        </w:tc>
        <w:tc>
          <w:tcPr>
            <w:tcW w:w="3963" w:type="pct"/>
          </w:tcPr>
          <w:p w14:paraId="02A83069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CGGTTCAATTTCCAGTTTCACAGGGTGGCCCAAATGGCGGGCGATTTGCTCACATGGGAATTAGCCATGGT</w:t>
            </w:r>
          </w:p>
        </w:tc>
      </w:tr>
      <w:tr w:rsidR="004A7EF7" w:rsidRPr="00232D7B" w14:paraId="6545070A" w14:textId="77777777" w:rsidTr="005925BE">
        <w:tc>
          <w:tcPr>
            <w:tcW w:w="1037" w:type="pct"/>
          </w:tcPr>
          <w:p w14:paraId="3B65AB7C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963" w:type="pct"/>
          </w:tcPr>
          <w:p w14:paraId="46708256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CTGATTAAAAATACCGGAAATCCTCAAGCACCAGGTACGCTCATTGGTGCCGTGTAGGCTGGAGCTGCTTC</w:t>
            </w:r>
          </w:p>
        </w:tc>
      </w:tr>
      <w:tr w:rsidR="004A7EF7" w:rsidRPr="00232D7B" w14:paraId="125C3234" w14:textId="77777777" w:rsidTr="005925BE">
        <w:tc>
          <w:tcPr>
            <w:tcW w:w="1037" w:type="pct"/>
          </w:tcPr>
          <w:p w14:paraId="242BF6C2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4-R</w:t>
            </w:r>
          </w:p>
        </w:tc>
        <w:tc>
          <w:tcPr>
            <w:tcW w:w="3963" w:type="pct"/>
          </w:tcPr>
          <w:p w14:paraId="45A62813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TCATCAATATTGCCAACATAGCGCAAAACTTTTCCTTCATCACGGGCCTTACATGGGAATTAGCCATGGT</w:t>
            </w:r>
          </w:p>
        </w:tc>
      </w:tr>
      <w:tr w:rsidR="004A7EF7" w:rsidRPr="00232D7B" w14:paraId="1A7D1A46" w14:textId="77777777" w:rsidTr="005925BE">
        <w:tc>
          <w:tcPr>
            <w:tcW w:w="1037" w:type="pct"/>
          </w:tcPr>
          <w:p w14:paraId="75FEAB6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6-F</w:t>
            </w:r>
          </w:p>
        </w:tc>
        <w:tc>
          <w:tcPr>
            <w:tcW w:w="3963" w:type="pct"/>
          </w:tcPr>
          <w:p w14:paraId="4603CA85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GTGTCCCGTATTATTATGCTGATCCCTACCGGAACCAGCGTCGGTCTGACCGTGTAGGCTGGAGCTGCTTC</w:t>
            </w:r>
          </w:p>
        </w:tc>
      </w:tr>
      <w:tr w:rsidR="004A7EF7" w:rsidRPr="00232D7B" w14:paraId="0753E366" w14:textId="77777777" w:rsidTr="005925BE">
        <w:tc>
          <w:tcPr>
            <w:tcW w:w="1037" w:type="pct"/>
          </w:tcPr>
          <w:p w14:paraId="4C65AD9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6-R</w:t>
            </w:r>
          </w:p>
        </w:tc>
        <w:tc>
          <w:tcPr>
            <w:tcW w:w="3963" w:type="pct"/>
          </w:tcPr>
          <w:p w14:paraId="73C27D75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TACTGCTGCTGTGCAGACTGAATCGCAGTCAGCGCGATGGTGTAGACGATACATGGGAATTAGCCATGGT</w:t>
            </w:r>
          </w:p>
        </w:tc>
      </w:tr>
      <w:tr w:rsidR="004A7EF7" w:rsidRPr="00232D7B" w14:paraId="4DE58568" w14:textId="77777777" w:rsidTr="005925BE">
        <w:tc>
          <w:tcPr>
            <w:tcW w:w="1037" w:type="pct"/>
          </w:tcPr>
          <w:p w14:paraId="38477721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7-H1-F</w:t>
            </w:r>
          </w:p>
        </w:tc>
        <w:tc>
          <w:tcPr>
            <w:tcW w:w="3963" w:type="pct"/>
          </w:tcPr>
          <w:p w14:paraId="28B1F3DF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TCATCTAATGCAATACGTGTCCCG</w:t>
            </w:r>
          </w:p>
        </w:tc>
      </w:tr>
      <w:tr w:rsidR="004A7EF7" w:rsidRPr="00232D7B" w14:paraId="11F65580" w14:textId="77777777" w:rsidTr="005925BE">
        <w:tc>
          <w:tcPr>
            <w:tcW w:w="1037" w:type="pct"/>
          </w:tcPr>
          <w:p w14:paraId="793BC6FC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07-H1-R</w:t>
            </w:r>
          </w:p>
        </w:tc>
        <w:tc>
          <w:tcPr>
            <w:tcW w:w="3963" w:type="pct"/>
          </w:tcPr>
          <w:p w14:paraId="054DBA72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AAGCAGCTCCAGCCTACACTTGCAGGTACTTCTTGTCGTACTGT</w:t>
            </w:r>
          </w:p>
        </w:tc>
      </w:tr>
      <w:tr w:rsidR="004A7EF7" w:rsidRPr="00232D7B" w14:paraId="53749374" w14:textId="77777777" w:rsidTr="005925BE">
        <w:tc>
          <w:tcPr>
            <w:tcW w:w="1037" w:type="pct"/>
          </w:tcPr>
          <w:p w14:paraId="323AB7D0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7-H2-F</w:t>
            </w:r>
          </w:p>
        </w:tc>
        <w:tc>
          <w:tcPr>
            <w:tcW w:w="3963" w:type="pct"/>
          </w:tcPr>
          <w:p w14:paraId="11AA75C4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CATGGCTAATTCCCATGTAACTTAAGCAATCTGGAAAAAGGCG</w:t>
            </w:r>
          </w:p>
        </w:tc>
      </w:tr>
      <w:tr w:rsidR="004A7EF7" w:rsidRPr="00232D7B" w14:paraId="61591D63" w14:textId="77777777" w:rsidTr="005925BE">
        <w:tc>
          <w:tcPr>
            <w:tcW w:w="1037" w:type="pct"/>
          </w:tcPr>
          <w:p w14:paraId="3A49AC45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7-H2-R</w:t>
            </w:r>
          </w:p>
        </w:tc>
        <w:tc>
          <w:tcPr>
            <w:tcW w:w="3963" w:type="pct"/>
          </w:tcPr>
          <w:p w14:paraId="3762B8D2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AGTTCACCATTAGACAGTTTGCCT</w:t>
            </w:r>
          </w:p>
        </w:tc>
      </w:tr>
      <w:tr w:rsidR="004A7EF7" w:rsidRPr="00232D7B" w14:paraId="7A5A93C5" w14:textId="77777777" w:rsidTr="005925BE">
        <w:tc>
          <w:tcPr>
            <w:tcW w:w="1037" w:type="pct"/>
          </w:tcPr>
          <w:p w14:paraId="32C95BA6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H1-F</w:t>
            </w:r>
          </w:p>
        </w:tc>
        <w:tc>
          <w:tcPr>
            <w:tcW w:w="3963" w:type="pct"/>
          </w:tcPr>
          <w:p w14:paraId="71CDAC5E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TGCGTAACCTTTTCCCTGGAACGT</w:t>
            </w:r>
          </w:p>
        </w:tc>
      </w:tr>
      <w:tr w:rsidR="004A7EF7" w:rsidRPr="00232D7B" w14:paraId="6FB00EEF" w14:textId="77777777" w:rsidTr="005925BE">
        <w:tc>
          <w:tcPr>
            <w:tcW w:w="1037" w:type="pct"/>
          </w:tcPr>
          <w:p w14:paraId="7FE3F60E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H1-R</w:t>
            </w:r>
          </w:p>
        </w:tc>
        <w:tc>
          <w:tcPr>
            <w:tcW w:w="3963" w:type="pct"/>
          </w:tcPr>
          <w:p w14:paraId="67638346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AAGCAGCTCCAGCCTACACTTCAGATTCGGTTTTCGGTCCGATG</w:t>
            </w:r>
          </w:p>
        </w:tc>
      </w:tr>
      <w:tr w:rsidR="004A7EF7" w:rsidRPr="00232D7B" w14:paraId="33A02319" w14:textId="77777777" w:rsidTr="005925BE">
        <w:tc>
          <w:tcPr>
            <w:tcW w:w="1037" w:type="pct"/>
          </w:tcPr>
          <w:p w14:paraId="5039E65A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H2-F</w:t>
            </w:r>
          </w:p>
        </w:tc>
        <w:tc>
          <w:tcPr>
            <w:tcW w:w="3963" w:type="pct"/>
          </w:tcPr>
          <w:p w14:paraId="5846EA87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CATGGCTAATTCCCATGTTGCACTGGTACCGAGCGGCACTACT</w:t>
            </w:r>
          </w:p>
        </w:tc>
      </w:tr>
      <w:tr w:rsidR="004A7EF7" w:rsidRPr="00232D7B" w14:paraId="780B4F10" w14:textId="77777777" w:rsidTr="005925BE">
        <w:tc>
          <w:tcPr>
            <w:tcW w:w="1037" w:type="pct"/>
          </w:tcPr>
          <w:p w14:paraId="216F38B2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H2-R</w:t>
            </w:r>
          </w:p>
        </w:tc>
        <w:tc>
          <w:tcPr>
            <w:tcW w:w="3963" w:type="pct"/>
          </w:tcPr>
          <w:p w14:paraId="42DECA7F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CCAGGATTACCGCGCCCAGTACC</w:t>
            </w:r>
          </w:p>
        </w:tc>
      </w:tr>
      <w:tr w:rsidR="004A7EF7" w:rsidRPr="00232D7B" w14:paraId="22B2FD3C" w14:textId="77777777" w:rsidTr="005925BE">
        <w:tc>
          <w:tcPr>
            <w:tcW w:w="1037" w:type="pct"/>
          </w:tcPr>
          <w:p w14:paraId="64E50C5A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pKD3-up</w:t>
            </w:r>
          </w:p>
        </w:tc>
        <w:tc>
          <w:tcPr>
            <w:tcW w:w="3963" w:type="pct"/>
          </w:tcPr>
          <w:p w14:paraId="4217B622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TGTAGGCTGGAGCTGCTTC</w:t>
            </w:r>
          </w:p>
        </w:tc>
      </w:tr>
      <w:tr w:rsidR="004A7EF7" w:rsidRPr="00232D7B" w14:paraId="4A4A9142" w14:textId="77777777" w:rsidTr="005925BE">
        <w:tc>
          <w:tcPr>
            <w:tcW w:w="1037" w:type="pct"/>
          </w:tcPr>
          <w:p w14:paraId="47A9BA31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pKD3-down</w:t>
            </w:r>
          </w:p>
        </w:tc>
        <w:tc>
          <w:tcPr>
            <w:tcW w:w="3963" w:type="pct"/>
          </w:tcPr>
          <w:p w14:paraId="5558CA02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ATGGGAATTAGCCATGGT</w:t>
            </w:r>
          </w:p>
        </w:tc>
      </w:tr>
      <w:tr w:rsidR="004A7EF7" w:rsidRPr="00232D7B" w14:paraId="5E6A85F4" w14:textId="77777777" w:rsidTr="005925BE">
        <w:tc>
          <w:tcPr>
            <w:tcW w:w="1037" w:type="pct"/>
          </w:tcPr>
          <w:p w14:paraId="29B36559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3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6243CF09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TCAGCACCGATACCGATCTCACCG</w:t>
            </w:r>
          </w:p>
        </w:tc>
      </w:tr>
      <w:tr w:rsidR="004A7EF7" w:rsidRPr="00232D7B" w14:paraId="40CC4053" w14:textId="77777777" w:rsidTr="005925BE">
        <w:tc>
          <w:tcPr>
            <w:tcW w:w="1037" w:type="pct"/>
          </w:tcPr>
          <w:p w14:paraId="37A1BAE2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3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3" w:type="pct"/>
          </w:tcPr>
          <w:p w14:paraId="528B3064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CATGCAACCAGCGACTAACCGCAG</w:t>
            </w:r>
          </w:p>
        </w:tc>
      </w:tr>
      <w:tr w:rsidR="004A7EF7" w:rsidRPr="00232D7B" w14:paraId="092CC2B4" w14:textId="77777777" w:rsidTr="005925BE">
        <w:tc>
          <w:tcPr>
            <w:tcW w:w="1037" w:type="pct"/>
          </w:tcPr>
          <w:p w14:paraId="76CC7B61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4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1DA6202B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CTGACAGTGCGGGCTTTTTTTTTC</w:t>
            </w:r>
          </w:p>
        </w:tc>
      </w:tr>
      <w:tr w:rsidR="004A7EF7" w:rsidRPr="00232D7B" w14:paraId="3419969A" w14:textId="77777777" w:rsidTr="005925BE">
        <w:tc>
          <w:tcPr>
            <w:tcW w:w="1037" w:type="pct"/>
          </w:tcPr>
          <w:p w14:paraId="153625E5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4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3" w:type="pct"/>
          </w:tcPr>
          <w:p w14:paraId="59588600" w14:textId="77777777" w:rsidR="004A7EF7" w:rsidRPr="004A7EF7" w:rsidRDefault="004A7EF7" w:rsidP="005925BE">
            <w:pPr>
              <w:spacing w:before="240"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CCGACGCTCATATTGGCACTGGA</w:t>
            </w:r>
          </w:p>
        </w:tc>
      </w:tr>
      <w:tr w:rsidR="004A7EF7" w:rsidRPr="00232D7B" w14:paraId="60BB92BE" w14:textId="77777777" w:rsidTr="005925BE">
        <w:tc>
          <w:tcPr>
            <w:tcW w:w="1037" w:type="pct"/>
          </w:tcPr>
          <w:p w14:paraId="54B35B4D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6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7FC26C24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GGCGGTAACGAAAGAGGATAAACC</w:t>
            </w:r>
          </w:p>
        </w:tc>
      </w:tr>
      <w:tr w:rsidR="004A7EF7" w:rsidRPr="00232D7B" w14:paraId="0CA14490" w14:textId="77777777" w:rsidTr="005925BE">
        <w:tc>
          <w:tcPr>
            <w:tcW w:w="1037" w:type="pct"/>
          </w:tcPr>
          <w:p w14:paraId="16F971F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6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3" w:type="pct"/>
          </w:tcPr>
          <w:p w14:paraId="7A96F77C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GCAAAGCTGCGGATGATGACGAGA</w:t>
            </w:r>
          </w:p>
        </w:tc>
      </w:tr>
      <w:tr w:rsidR="004A7EF7" w:rsidRPr="00232D7B" w14:paraId="2C8B571C" w14:textId="77777777" w:rsidTr="005925BE">
        <w:tc>
          <w:tcPr>
            <w:tcW w:w="1037" w:type="pct"/>
          </w:tcPr>
          <w:p w14:paraId="21D00D2C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4596280D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TGAAACTCGCCGTTTATAGCACAA</w:t>
            </w:r>
          </w:p>
        </w:tc>
      </w:tr>
      <w:tr w:rsidR="004A7EF7" w:rsidRPr="00232D7B" w14:paraId="71C90961" w14:textId="77777777" w:rsidTr="005925BE">
        <w:tc>
          <w:tcPr>
            <w:tcW w:w="1037" w:type="pct"/>
          </w:tcPr>
          <w:p w14:paraId="7899A596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3" w:type="pct"/>
          </w:tcPr>
          <w:p w14:paraId="39725238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TAAACCAGTTCGTTCGGGCAGGTT</w:t>
            </w:r>
          </w:p>
        </w:tc>
      </w:tr>
      <w:tr w:rsidR="004A7EF7" w:rsidRPr="00232D7B" w14:paraId="4506DF81" w14:textId="77777777" w:rsidTr="005925BE">
        <w:tc>
          <w:tcPr>
            <w:tcW w:w="1037" w:type="pct"/>
          </w:tcPr>
          <w:p w14:paraId="4879C2AD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022E4B2E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CTCAACTTAAAGACTAAGACTGTC</w:t>
            </w:r>
          </w:p>
        </w:tc>
      </w:tr>
      <w:tr w:rsidR="004A7EF7" w:rsidRPr="00232D7B" w14:paraId="15862E58" w14:textId="77777777" w:rsidTr="005925BE">
        <w:tc>
          <w:tcPr>
            <w:tcW w:w="1037" w:type="pct"/>
          </w:tcPr>
          <w:p w14:paraId="33B92FC2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ET0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out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3" w:type="pct"/>
          </w:tcPr>
          <w:p w14:paraId="6269F26D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ACAAATTAATTCACAAAAGCAATA</w:t>
            </w:r>
          </w:p>
        </w:tc>
      </w:tr>
      <w:tr w:rsidR="004A7EF7" w:rsidRPr="00232D7B" w14:paraId="5526A35C" w14:textId="77777777" w:rsidTr="005925BE">
        <w:tc>
          <w:tcPr>
            <w:tcW w:w="1037" w:type="pct"/>
          </w:tcPr>
          <w:p w14:paraId="57ACAB47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9003880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A-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c</w:t>
            </w:r>
            <w:proofErr w:type="spellEnd"/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16339D4F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GCACCTACTGGGTGAGGATCCTTGACAATTAATCATCCGGCTCGTATAATGT</w:t>
            </w:r>
          </w:p>
        </w:tc>
      </w:tr>
      <w:tr w:rsidR="004A7EF7" w:rsidRPr="00232D7B" w14:paraId="5563EF47" w14:textId="77777777" w:rsidTr="005925BE">
        <w:tc>
          <w:tcPr>
            <w:tcW w:w="1037" w:type="pct"/>
          </w:tcPr>
          <w:p w14:paraId="4655DB16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A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c</w:t>
            </w:r>
            <w:proofErr w:type="spellEnd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63" w:type="pct"/>
          </w:tcPr>
          <w:p w14:paraId="66C2AC96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GTAAAAGGTATTATTGGCGTGCTCATAGATCTGGTCTGTTTCCTGTGT</w:t>
            </w:r>
          </w:p>
        </w:tc>
      </w:tr>
      <w:tr w:rsidR="004A7EF7" w:rsidRPr="00232D7B" w14:paraId="000F1928" w14:textId="77777777" w:rsidTr="005925BE">
        <w:tc>
          <w:tcPr>
            <w:tcW w:w="1037" w:type="pct"/>
          </w:tcPr>
          <w:p w14:paraId="75DF4923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A-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tA</w:t>
            </w:r>
            <w:proofErr w:type="spellEnd"/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1205B576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ACAGGAAACAGACCAGATCTATGAGCACGCCAATAATACCTTTTACC</w:t>
            </w:r>
          </w:p>
        </w:tc>
      </w:tr>
      <w:tr w:rsidR="004A7EF7" w:rsidRPr="00232D7B" w14:paraId="2B131E62" w14:textId="77777777" w:rsidTr="005925BE">
        <w:tc>
          <w:tcPr>
            <w:tcW w:w="1037" w:type="pct"/>
          </w:tcPr>
          <w:p w14:paraId="5E44CA3A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A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tA</w:t>
            </w:r>
            <w:proofErr w:type="spellEnd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3963" w:type="pct"/>
          </w:tcPr>
          <w:p w14:paraId="100F03D8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CTTGCATGCCTGCAGGTCGACTTACATGCTGTCTGTTTGAAATGGACC</w:t>
            </w:r>
          </w:p>
        </w:tc>
      </w:tr>
      <w:bookmarkEnd w:id="0"/>
      <w:tr w:rsidR="004A7EF7" w:rsidRPr="00232D7B" w14:paraId="6BF7EBBC" w14:textId="77777777" w:rsidTr="005925BE">
        <w:tc>
          <w:tcPr>
            <w:tcW w:w="1037" w:type="pct"/>
          </w:tcPr>
          <w:p w14:paraId="17814FD3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ATA-F</w:t>
            </w:r>
          </w:p>
        </w:tc>
        <w:tc>
          <w:tcPr>
            <w:tcW w:w="3963" w:type="pct"/>
          </w:tcPr>
          <w:p w14:paraId="56E00A4C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ACAGACAGCATGTAAGTCGACTTGACAATTAATCATCCGGCTCGTATAATGT</w:t>
            </w:r>
          </w:p>
        </w:tc>
      </w:tr>
      <w:tr w:rsidR="004A7EF7" w:rsidRPr="00232D7B" w14:paraId="454891D7" w14:textId="77777777" w:rsidTr="005925BE">
        <w:tc>
          <w:tcPr>
            <w:tcW w:w="1037" w:type="pct"/>
          </w:tcPr>
          <w:p w14:paraId="211B7B3E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ATA-R</w:t>
            </w:r>
          </w:p>
        </w:tc>
        <w:tc>
          <w:tcPr>
            <w:tcW w:w="3963" w:type="pct"/>
          </w:tcPr>
          <w:p w14:paraId="3653BB63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AACAGCCAAGCTTGCATGCCTGCAGGTTACATGCTGTCTGTTTGAAATGGACCTATACG</w:t>
            </w:r>
          </w:p>
        </w:tc>
      </w:tr>
      <w:tr w:rsidR="004A7EF7" w:rsidRPr="00232D7B" w14:paraId="3DE1128C" w14:textId="77777777" w:rsidTr="005925BE">
        <w:tc>
          <w:tcPr>
            <w:tcW w:w="1037" w:type="pct"/>
          </w:tcPr>
          <w:p w14:paraId="0C0FCCE2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-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c</w:t>
            </w:r>
            <w:proofErr w:type="spellEnd"/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5533C388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GCACCTACTGGGTGAGGATCCTTGACAATTAATCATCCGGCTCGTATAATGT</w:t>
            </w:r>
          </w:p>
        </w:tc>
      </w:tr>
      <w:tr w:rsidR="004A7EF7" w:rsidRPr="00232D7B" w14:paraId="6CF20FB7" w14:textId="77777777" w:rsidTr="005925BE">
        <w:tc>
          <w:tcPr>
            <w:tcW w:w="1037" w:type="pct"/>
          </w:tcPr>
          <w:p w14:paraId="7E914C0A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c</w:t>
            </w:r>
            <w:proofErr w:type="spellEnd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63" w:type="pct"/>
          </w:tcPr>
          <w:p w14:paraId="271F0AE7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TTCAAGCGTTTGGGTCTGCATAGATCTGGTCTGTTTCCTGTGT</w:t>
            </w:r>
          </w:p>
        </w:tc>
      </w:tr>
      <w:tr w:rsidR="004A7EF7" w:rsidRPr="00232D7B" w14:paraId="33FB5138" w14:textId="77777777" w:rsidTr="005925BE">
        <w:tc>
          <w:tcPr>
            <w:tcW w:w="1037" w:type="pct"/>
          </w:tcPr>
          <w:p w14:paraId="1D51CA7B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-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t</w:t>
            </w:r>
            <w:r w:rsidRPr="004A7E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65D192D8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ACAGGAAACAGACCAGATCTATGCAGACCCAAACGCTTGAAC</w:t>
            </w:r>
          </w:p>
        </w:tc>
      </w:tr>
      <w:tr w:rsidR="004A7EF7" w:rsidRPr="00232D7B" w14:paraId="1152977F" w14:textId="77777777" w:rsidTr="005925BE">
        <w:tc>
          <w:tcPr>
            <w:tcW w:w="1037" w:type="pct"/>
          </w:tcPr>
          <w:p w14:paraId="4B67A8A3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t</w:t>
            </w:r>
            <w:r w:rsidRPr="004A7E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3963" w:type="pct"/>
          </w:tcPr>
          <w:p w14:paraId="62BD4024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CTTGCATGCCTGCAGGTCGACTCACGCTTGGATAACAGCATTGACAG</w:t>
            </w:r>
          </w:p>
        </w:tc>
      </w:tr>
      <w:tr w:rsidR="004A7EF7" w:rsidRPr="00232D7B" w14:paraId="796910B2" w14:textId="77777777" w:rsidTr="005925BE">
        <w:tc>
          <w:tcPr>
            <w:tcW w:w="1037" w:type="pct"/>
          </w:tcPr>
          <w:p w14:paraId="288AA4A0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TB-F</w:t>
            </w:r>
          </w:p>
        </w:tc>
        <w:tc>
          <w:tcPr>
            <w:tcW w:w="3963" w:type="pct"/>
          </w:tcPr>
          <w:p w14:paraId="69DA5E85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GTTATCCAAGCGTGAGTCGACTTGACAATTAATCATCCGGCTCGTATAATGT</w:t>
            </w:r>
          </w:p>
        </w:tc>
      </w:tr>
      <w:tr w:rsidR="004A7EF7" w:rsidRPr="00232D7B" w14:paraId="4AB06FBA" w14:textId="77777777" w:rsidTr="005925BE">
        <w:tc>
          <w:tcPr>
            <w:tcW w:w="1037" w:type="pct"/>
          </w:tcPr>
          <w:p w14:paraId="4EB26A95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TB-R</w:t>
            </w:r>
          </w:p>
        </w:tc>
        <w:tc>
          <w:tcPr>
            <w:tcW w:w="3963" w:type="pct"/>
          </w:tcPr>
          <w:p w14:paraId="2DAFC1F4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AACAGCCAAGCTTGCATGCCTGCAGGTCACGCTTGGATAACAGCATTGACAG</w:t>
            </w:r>
          </w:p>
        </w:tc>
      </w:tr>
      <w:tr w:rsidR="004A7EF7" w:rsidRPr="00232D7B" w14:paraId="0E59A8BB" w14:textId="77777777" w:rsidTr="005925BE">
        <w:tc>
          <w:tcPr>
            <w:tcW w:w="1037" w:type="pct"/>
          </w:tcPr>
          <w:p w14:paraId="6DBB1459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C-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c</w:t>
            </w:r>
            <w:proofErr w:type="spellEnd"/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3D089C1C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GCACCTACTGGGTGAGGATCCTTGACAATTAATCATCCGGCTCGTATAATGT</w:t>
            </w:r>
          </w:p>
        </w:tc>
      </w:tr>
      <w:tr w:rsidR="004A7EF7" w:rsidRPr="00232D7B" w14:paraId="6359424B" w14:textId="77777777" w:rsidTr="005925BE">
        <w:tc>
          <w:tcPr>
            <w:tcW w:w="1037" w:type="pct"/>
          </w:tcPr>
          <w:p w14:paraId="20AAB725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C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c</w:t>
            </w:r>
            <w:proofErr w:type="spellEnd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63" w:type="pct"/>
          </w:tcPr>
          <w:p w14:paraId="5040DC89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TGCTTCTTCAAGGTTACGAACGATCATAGATCTGGTCTGTTTCCTGTGT</w:t>
            </w:r>
          </w:p>
        </w:tc>
      </w:tr>
      <w:tr w:rsidR="004A7EF7" w:rsidRPr="00232D7B" w14:paraId="611E512D" w14:textId="77777777" w:rsidTr="005925BE">
        <w:tc>
          <w:tcPr>
            <w:tcW w:w="1037" w:type="pct"/>
          </w:tcPr>
          <w:p w14:paraId="72511EDF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C-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t</w:t>
            </w:r>
            <w:r w:rsidRPr="004A7E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proofErr w:type="spellEnd"/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3" w:type="pct"/>
          </w:tcPr>
          <w:p w14:paraId="2D1A32DF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CACAGGAAACAGACCAGATCTATGATCGTTCGTAACCTTGAAGAAGCAC</w:t>
            </w:r>
          </w:p>
        </w:tc>
      </w:tr>
      <w:tr w:rsidR="004A7EF7" w:rsidRPr="00232D7B" w14:paraId="7E01A58F" w14:textId="77777777" w:rsidTr="005925BE">
        <w:tc>
          <w:tcPr>
            <w:tcW w:w="1037" w:type="pct"/>
          </w:tcPr>
          <w:p w14:paraId="631D2614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C-</w:t>
            </w:r>
            <w:r w:rsidRPr="004A7E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A7E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t</w:t>
            </w:r>
            <w:r w:rsidRPr="004A7E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proofErr w:type="spellEnd"/>
            <w:r w:rsidRPr="004A7EF7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3963" w:type="pct"/>
          </w:tcPr>
          <w:p w14:paraId="704ABB55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GCTTGCATGCCTGCAGGTCGACTCACCCAGTAGGTGCGGC</w:t>
            </w:r>
          </w:p>
        </w:tc>
      </w:tr>
      <w:tr w:rsidR="004A7EF7" w:rsidRPr="00232D7B" w14:paraId="4D089E3D" w14:textId="77777777" w:rsidTr="005925BE">
        <w:tc>
          <w:tcPr>
            <w:tcW w:w="1037" w:type="pct"/>
          </w:tcPr>
          <w:p w14:paraId="20395E8E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CTC-F</w:t>
            </w:r>
          </w:p>
        </w:tc>
        <w:tc>
          <w:tcPr>
            <w:tcW w:w="3963" w:type="pct"/>
          </w:tcPr>
          <w:p w14:paraId="53ED2DF3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CGCACCTACTGGGTGAGTCGACTTGACAATTAATCATCCGGCTCGTATAATGT</w:t>
            </w:r>
          </w:p>
        </w:tc>
      </w:tr>
      <w:tr w:rsidR="004A7EF7" w:rsidRPr="00232D7B" w14:paraId="2B4A703B" w14:textId="77777777" w:rsidTr="005925BE">
        <w:tc>
          <w:tcPr>
            <w:tcW w:w="1037" w:type="pct"/>
          </w:tcPr>
          <w:p w14:paraId="5EAB77A1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CTC-R</w:t>
            </w:r>
          </w:p>
        </w:tc>
        <w:tc>
          <w:tcPr>
            <w:tcW w:w="3963" w:type="pct"/>
          </w:tcPr>
          <w:p w14:paraId="731943C9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AACAGCCAAGCTTGCATGCCTGCAGGTCACCCAGTAGGTGCGGCG</w:t>
            </w:r>
          </w:p>
        </w:tc>
      </w:tr>
      <w:tr w:rsidR="004A7EF7" w:rsidRPr="00232D7B" w14:paraId="5E666C62" w14:textId="77777777" w:rsidTr="005925BE">
        <w:tc>
          <w:tcPr>
            <w:tcW w:w="1037" w:type="pct"/>
          </w:tcPr>
          <w:p w14:paraId="61C044CC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TC-F</w:t>
            </w:r>
          </w:p>
        </w:tc>
        <w:tc>
          <w:tcPr>
            <w:tcW w:w="3963" w:type="pct"/>
          </w:tcPr>
          <w:p w14:paraId="281C3D3F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TGTTATCCAAGCGTGAGTCGACTTGACAATTAATCATCCGGCTCGTATAATGT</w:t>
            </w:r>
          </w:p>
        </w:tc>
      </w:tr>
      <w:tr w:rsidR="004A7EF7" w:rsidRPr="00232D7B" w14:paraId="0FAE1A5D" w14:textId="77777777" w:rsidTr="005925BE">
        <w:tc>
          <w:tcPr>
            <w:tcW w:w="1037" w:type="pct"/>
          </w:tcPr>
          <w:p w14:paraId="1A58C4EB" w14:textId="77777777" w:rsidR="004A7EF7" w:rsidRPr="004A7EF7" w:rsidRDefault="004A7EF7" w:rsidP="005925BE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hAnsi="Times New Roman" w:cs="Times New Roman"/>
                <w:sz w:val="24"/>
                <w:szCs w:val="24"/>
              </w:rPr>
              <w:t>TETBTC-R</w:t>
            </w:r>
          </w:p>
        </w:tc>
        <w:tc>
          <w:tcPr>
            <w:tcW w:w="3963" w:type="pct"/>
          </w:tcPr>
          <w:p w14:paraId="5A8732A0" w14:textId="77777777" w:rsidR="004A7EF7" w:rsidRPr="004A7EF7" w:rsidRDefault="004A7EF7" w:rsidP="005925BE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A7EF7">
              <w:rPr>
                <w:rFonts w:ascii="Times New Roman" w:eastAsiaTheme="majorEastAsia" w:hAnsi="Times New Roman" w:cs="Times New Roman"/>
                <w:sz w:val="24"/>
                <w:szCs w:val="24"/>
              </w:rPr>
              <w:t>AAACAGCCAAGCTTGCATGCCTGCAGGTCACCCAGTAGGTGCGGCG</w:t>
            </w:r>
          </w:p>
        </w:tc>
      </w:tr>
    </w:tbl>
    <w:p w14:paraId="3EB40C06" w14:textId="5B7F64EB" w:rsidR="00196CBF" w:rsidRDefault="00196CBF" w:rsidP="00213A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4F7B77" w14:textId="77777777" w:rsidR="00213ACD" w:rsidRPr="00CD5BCE" w:rsidRDefault="00213ACD" w:rsidP="00213A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FBF907" w14:textId="0209FD97" w:rsidR="00994974" w:rsidRDefault="00213ACD" w:rsidP="00213ACD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D5BCE">
        <w:rPr>
          <w:rFonts w:ascii="Times New Roman" w:eastAsia="宋体" w:hAnsi="Times New Roman" w:cs="Times New Roman"/>
          <w:b/>
          <w:sz w:val="24"/>
          <w:szCs w:val="24"/>
        </w:rPr>
        <w:t>Supplementary Table S2.</w:t>
      </w:r>
      <w:r w:rsidR="00F632E1" w:rsidRPr="00CD5B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32E1" w:rsidRPr="00CD5BCE">
        <w:rPr>
          <w:rFonts w:ascii="Times New Roman" w:hAnsi="Times New Roman" w:cs="Times New Roman"/>
          <w:color w:val="000000"/>
          <w:sz w:val="24"/>
          <w:szCs w:val="24"/>
        </w:rPr>
        <w:t>Primers used in RT</w:t>
      </w:r>
      <w:r w:rsidR="00F632E1" w:rsidRPr="00CD5BCE">
        <w:rPr>
          <w:rFonts w:ascii="Times New Roman" w:hAnsi="Times New Roman" w:cs="Times New Roman"/>
          <w:color w:val="000000"/>
          <w:sz w:val="24"/>
          <w:szCs w:val="24"/>
        </w:rPr>
        <w:noBreakHyphen/>
        <w:t>qPCR</w:t>
      </w:r>
      <w:r w:rsidR="00A97E24" w:rsidRPr="00CD5BCE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632E1" w:rsidRPr="00916B7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5452462C" w14:textId="735AE84A" w:rsidR="00213ACD" w:rsidRDefault="00213ACD" w:rsidP="00213ACD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a4"/>
        <w:tblW w:w="347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4064"/>
      </w:tblGrid>
      <w:tr w:rsidR="00213ACD" w:rsidRPr="00232D7B" w14:paraId="53E91113" w14:textId="77777777" w:rsidTr="005925BE">
        <w:trPr>
          <w:trHeight w:val="425"/>
        </w:trPr>
        <w:tc>
          <w:tcPr>
            <w:tcW w:w="1843" w:type="pct"/>
            <w:tcBorders>
              <w:top w:val="single" w:sz="12" w:space="0" w:color="auto"/>
              <w:bottom w:val="single" w:sz="8" w:space="0" w:color="auto"/>
            </w:tcBorders>
          </w:tcPr>
          <w:p w14:paraId="743EDA8C" w14:textId="77777777" w:rsidR="00213ACD" w:rsidRPr="00232D7B" w:rsidRDefault="00213ACD" w:rsidP="005925B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2D7B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157" w:type="pct"/>
            <w:tcBorders>
              <w:top w:val="single" w:sz="12" w:space="0" w:color="auto"/>
              <w:bottom w:val="single" w:sz="8" w:space="0" w:color="auto"/>
            </w:tcBorders>
          </w:tcPr>
          <w:p w14:paraId="2A532CC3" w14:textId="77777777" w:rsidR="00213ACD" w:rsidRPr="00232D7B" w:rsidRDefault="00213ACD" w:rsidP="005925B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32D7B">
              <w:rPr>
                <w:rFonts w:ascii="Times New Roman" w:hAnsi="Times New Roman" w:cs="Times New Roman"/>
                <w:b/>
                <w:bCs/>
              </w:rPr>
              <w:t>DNA sequence (5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 w:rsidRPr="00232D7B">
              <w:rPr>
                <w:rFonts w:ascii="Times New Roman" w:hAnsi="Times New Roman" w:cs="Times New Roman"/>
                <w:b/>
                <w:bCs/>
              </w:rPr>
              <w:t xml:space="preserve"> → 3</w:t>
            </w:r>
            <w:proofErr w:type="gramStart"/>
            <w:r w:rsidRPr="00232D7B"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 w:rsidRPr="00232D7B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213ACD" w:rsidRPr="00232D7B" w14:paraId="38267B7D" w14:textId="77777777" w:rsidTr="005925BE">
        <w:trPr>
          <w:trHeight w:val="556"/>
        </w:trPr>
        <w:tc>
          <w:tcPr>
            <w:tcW w:w="1843" w:type="pct"/>
            <w:tcBorders>
              <w:top w:val="single" w:sz="8" w:space="0" w:color="auto"/>
            </w:tcBorders>
          </w:tcPr>
          <w:p w14:paraId="2F40F6BF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dhA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  <w:tcBorders>
              <w:top w:val="single" w:sz="8" w:space="0" w:color="auto"/>
            </w:tcBorders>
          </w:tcPr>
          <w:p w14:paraId="6A46C5FD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CTTTCATTTGGCGGCAGTC</w:t>
            </w:r>
          </w:p>
        </w:tc>
      </w:tr>
      <w:tr w:rsidR="00213ACD" w:rsidRPr="00232D7B" w14:paraId="6480DC2E" w14:textId="77777777" w:rsidTr="005925BE">
        <w:trPr>
          <w:trHeight w:val="545"/>
        </w:trPr>
        <w:tc>
          <w:tcPr>
            <w:tcW w:w="1843" w:type="pct"/>
          </w:tcPr>
          <w:p w14:paraId="375C3890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dhA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3157" w:type="pct"/>
          </w:tcPr>
          <w:p w14:paraId="67F2B118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TTCGATAGCGTACTGGGCG</w:t>
            </w:r>
          </w:p>
        </w:tc>
      </w:tr>
      <w:tr w:rsidR="00213ACD" w:rsidRPr="00232D7B" w14:paraId="65155ED9" w14:textId="77777777" w:rsidTr="005925BE">
        <w:trPr>
          <w:trHeight w:val="556"/>
        </w:trPr>
        <w:tc>
          <w:tcPr>
            <w:tcW w:w="1843" w:type="pct"/>
          </w:tcPr>
          <w:p w14:paraId="3E8BB138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tB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101A8963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CTCCGTGAAGCTGGTTTCC</w:t>
            </w:r>
          </w:p>
        </w:tc>
      </w:tr>
      <w:tr w:rsidR="00213ACD" w:rsidRPr="00232D7B" w14:paraId="3A4BA837" w14:textId="77777777" w:rsidTr="005925BE">
        <w:trPr>
          <w:trHeight w:val="545"/>
        </w:trPr>
        <w:tc>
          <w:tcPr>
            <w:tcW w:w="1843" w:type="pct"/>
          </w:tcPr>
          <w:p w14:paraId="7FE49A66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tB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000426A8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TGCTGGGTTTCAACAAGCC</w:t>
            </w:r>
          </w:p>
        </w:tc>
      </w:tr>
      <w:tr w:rsidR="00213ACD" w:rsidRPr="00232D7B" w14:paraId="742CAB2E" w14:textId="77777777" w:rsidTr="005925BE">
        <w:trPr>
          <w:trHeight w:val="556"/>
        </w:trPr>
        <w:tc>
          <w:tcPr>
            <w:tcW w:w="1843" w:type="pct"/>
          </w:tcPr>
          <w:p w14:paraId="03810DC4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A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08F9D9FE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GGAGAAGAAACCACCGGAA</w:t>
            </w:r>
          </w:p>
        </w:tc>
      </w:tr>
      <w:tr w:rsidR="00213ACD" w:rsidRPr="00232D7B" w14:paraId="03F7494F" w14:textId="77777777" w:rsidTr="005925BE">
        <w:trPr>
          <w:trHeight w:val="556"/>
        </w:trPr>
        <w:tc>
          <w:tcPr>
            <w:tcW w:w="1843" w:type="pct"/>
          </w:tcPr>
          <w:p w14:paraId="70AFEF9B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A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2887FCBB" w14:textId="77777777" w:rsidR="00213ACD" w:rsidRPr="00CD5BCE" w:rsidRDefault="00213ACD" w:rsidP="005925BE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TGGCGGCGTAATCAAACAC</w:t>
            </w:r>
          </w:p>
        </w:tc>
      </w:tr>
      <w:tr w:rsidR="00213ACD" w:rsidRPr="00232D7B" w14:paraId="6546E931" w14:textId="77777777" w:rsidTr="005925BE">
        <w:trPr>
          <w:trHeight w:val="545"/>
        </w:trPr>
        <w:tc>
          <w:tcPr>
            <w:tcW w:w="1843" w:type="pct"/>
          </w:tcPr>
          <w:p w14:paraId="40C41817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l</w:t>
            </w:r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sC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3DDD13A1" w14:textId="77777777" w:rsidR="00213ACD" w:rsidRPr="00CD5BCE" w:rsidRDefault="00213ACD" w:rsidP="005925BE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GCCAGACCTTCTTCCACCTC</w:t>
            </w:r>
          </w:p>
        </w:tc>
      </w:tr>
      <w:tr w:rsidR="00213ACD" w:rsidRPr="00232D7B" w14:paraId="332227AF" w14:textId="77777777" w:rsidTr="005925BE">
        <w:trPr>
          <w:trHeight w:val="589"/>
        </w:trPr>
        <w:tc>
          <w:tcPr>
            <w:tcW w:w="1843" w:type="pct"/>
          </w:tcPr>
          <w:p w14:paraId="6C6CF79B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sC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2B63EA59" w14:textId="77777777" w:rsidR="00213ACD" w:rsidRPr="00CD5BCE" w:rsidRDefault="00213ACD" w:rsidP="005925BE">
            <w:pPr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GAAGTTTTCGGCATCCTCGC</w:t>
            </w:r>
          </w:p>
        </w:tc>
      </w:tr>
      <w:tr w:rsidR="00213ACD" w:rsidRPr="00232D7B" w14:paraId="2992BA13" w14:textId="77777777" w:rsidTr="005925BE">
        <w:trPr>
          <w:trHeight w:val="545"/>
        </w:trPr>
        <w:tc>
          <w:tcPr>
            <w:tcW w:w="1843" w:type="pct"/>
          </w:tcPr>
          <w:p w14:paraId="405925C3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A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370A84BB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AGTCGCTGATGCTGTGGTT</w:t>
            </w:r>
          </w:p>
        </w:tc>
      </w:tr>
      <w:tr w:rsidR="00213ACD" w:rsidRPr="00232D7B" w14:paraId="44709912" w14:textId="77777777" w:rsidTr="005925BE">
        <w:trPr>
          <w:trHeight w:val="556"/>
        </w:trPr>
        <w:tc>
          <w:tcPr>
            <w:tcW w:w="1843" w:type="pct"/>
          </w:tcPr>
          <w:p w14:paraId="7CF930F5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A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7ED820D5" w14:textId="77777777" w:rsidR="00213ACD" w:rsidRPr="00CD5BCE" w:rsidRDefault="00213ACD" w:rsidP="005925BE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AACTGGGTTGCCAGCAGTAG</w:t>
            </w:r>
          </w:p>
        </w:tc>
      </w:tr>
      <w:tr w:rsidR="00213ACD" w:rsidRPr="00232D7B" w14:paraId="612A2BE6" w14:textId="77777777" w:rsidTr="005925BE">
        <w:trPr>
          <w:trHeight w:val="545"/>
        </w:trPr>
        <w:tc>
          <w:tcPr>
            <w:tcW w:w="1843" w:type="pct"/>
          </w:tcPr>
          <w:p w14:paraId="2EAD0D99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B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3FEF7A0D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GCACGGGCAAGTTCTTTAG</w:t>
            </w:r>
          </w:p>
        </w:tc>
      </w:tr>
      <w:tr w:rsidR="00213ACD" w:rsidRPr="00232D7B" w14:paraId="5FA01881" w14:textId="77777777" w:rsidTr="005925BE">
        <w:trPr>
          <w:trHeight w:val="556"/>
        </w:trPr>
        <w:tc>
          <w:tcPr>
            <w:tcW w:w="1843" w:type="pct"/>
          </w:tcPr>
          <w:p w14:paraId="29E2F4F7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B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02DC7C7A" w14:textId="77777777" w:rsidR="00213ACD" w:rsidRPr="00CD5BCE" w:rsidRDefault="00213ACD" w:rsidP="005925BE">
            <w:pPr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ATCGCCAAGTTGAAGCCAC</w:t>
            </w:r>
          </w:p>
        </w:tc>
      </w:tr>
      <w:tr w:rsidR="00213ACD" w:rsidRPr="00232D7B" w14:paraId="1A75181A" w14:textId="77777777" w:rsidTr="005925BE">
        <w:trPr>
          <w:trHeight w:val="556"/>
        </w:trPr>
        <w:tc>
          <w:tcPr>
            <w:tcW w:w="1843" w:type="pct"/>
          </w:tcPr>
          <w:p w14:paraId="1BD8F1F2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C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6CC69CAA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ACCCGTATTTTCCCAGGCAC</w:t>
            </w:r>
          </w:p>
        </w:tc>
      </w:tr>
      <w:tr w:rsidR="00213ACD" w:rsidRPr="00232D7B" w14:paraId="2C4807AD" w14:textId="77777777" w:rsidTr="005925BE">
        <w:trPr>
          <w:trHeight w:val="545"/>
        </w:trPr>
        <w:tc>
          <w:tcPr>
            <w:tcW w:w="1843" w:type="pct"/>
          </w:tcPr>
          <w:p w14:paraId="192A581E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B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C</w:t>
            </w:r>
            <w:proofErr w:type="spellEnd"/>
            <w:r w:rsidRPr="00CD5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088332FF" w14:textId="77777777" w:rsidR="00213ACD" w:rsidRPr="00CD5BCE" w:rsidRDefault="00213ACD" w:rsidP="005925BE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AGGTGTTCGTCGTGCTGAT</w:t>
            </w:r>
          </w:p>
        </w:tc>
      </w:tr>
      <w:tr w:rsidR="00213ACD" w:rsidRPr="00232D7B" w14:paraId="4FB74682" w14:textId="77777777" w:rsidTr="005925BE">
        <w:trPr>
          <w:trHeight w:val="556"/>
        </w:trPr>
        <w:tc>
          <w:tcPr>
            <w:tcW w:w="1843" w:type="pct"/>
          </w:tcPr>
          <w:p w14:paraId="625B43AC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157" w:type="pct"/>
          </w:tcPr>
          <w:p w14:paraId="624016CB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CTGGAACTGAGACACGGTCC</w:t>
            </w:r>
          </w:p>
        </w:tc>
      </w:tr>
      <w:tr w:rsidR="00213ACD" w:rsidRPr="00232D7B" w14:paraId="4ED0F570" w14:textId="77777777" w:rsidTr="005925BE">
        <w:trPr>
          <w:trHeight w:val="545"/>
        </w:trPr>
        <w:tc>
          <w:tcPr>
            <w:tcW w:w="1843" w:type="pct"/>
          </w:tcPr>
          <w:p w14:paraId="4518BE1F" w14:textId="77777777" w:rsidR="00213ACD" w:rsidRPr="00CD5BCE" w:rsidRDefault="00213ACD" w:rsidP="005925BE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(R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5B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157" w:type="pct"/>
          </w:tcPr>
          <w:p w14:paraId="61427D62" w14:textId="77777777" w:rsidR="00213ACD" w:rsidRPr="00CD5BCE" w:rsidRDefault="00213ACD" w:rsidP="005925BE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BCE">
              <w:rPr>
                <w:rFonts w:ascii="Times New Roman" w:hAnsi="Times New Roman" w:cs="Times New Roman"/>
                <w:sz w:val="24"/>
                <w:szCs w:val="24"/>
              </w:rPr>
              <w:t>GGTGCTTCTTCTGCGGGTAA</w:t>
            </w:r>
          </w:p>
        </w:tc>
      </w:tr>
    </w:tbl>
    <w:p w14:paraId="0D1F8F74" w14:textId="0ECF1A01" w:rsidR="009B0DD0" w:rsidRDefault="009B0DD0" w:rsidP="00213A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254911" w14:textId="5781A09E" w:rsidR="009B0DD0" w:rsidRPr="009B0DD0" w:rsidRDefault="009B0DD0" w:rsidP="009B0DD0">
      <w:pPr>
        <w:pStyle w:val="1"/>
      </w:pPr>
      <w:r w:rsidRPr="009B0DD0">
        <w:t xml:space="preserve">Supplementary </w:t>
      </w:r>
      <w:r>
        <w:t>Fi</w:t>
      </w:r>
      <w:r w:rsidR="005B7ACB">
        <w:t>g</w:t>
      </w:r>
      <w:r>
        <w:t>ure</w:t>
      </w:r>
      <w:r w:rsidRPr="009B0DD0">
        <w:t>s</w:t>
      </w:r>
    </w:p>
    <w:p w14:paraId="6E102FFE" w14:textId="799C6038" w:rsidR="00F632E1" w:rsidRPr="00916B7D" w:rsidRDefault="003E2996" w:rsidP="00916B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2439FA" wp14:editId="7A5D6813">
            <wp:extent cx="3535680" cy="254272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068" cy="2544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C97D4" w14:textId="7DAE1646" w:rsidR="008A5415" w:rsidRDefault="009B0DD0" w:rsidP="0000480C">
      <w:pPr>
        <w:spacing w:after="0" w:line="240" w:lineRule="auto"/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</w:pPr>
      <w:r w:rsidRPr="009B0DD0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 xml:space="preserve"> </w:t>
      </w:r>
      <w:r w:rsidR="008A5415"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>Fig</w:t>
      </w:r>
      <w:r w:rsidR="00916B7D"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>ure</w:t>
      </w:r>
      <w:r w:rsidR="008A5415"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 xml:space="preserve"> S1</w:t>
      </w:r>
      <w:r w:rsidR="00916B7D"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>.</w:t>
      </w:r>
      <w:r w:rsidR="008A5415" w:rsidRPr="009B0DD0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</w:t>
      </w:r>
      <w:r w:rsidR="00CC1C60" w:rsidRPr="00CC1C60">
        <w:rPr>
          <w:rFonts w:ascii="Times New Roman" w:eastAsia="宋体" w:hAnsi="Times New Roman" w:cs="Times New Roman"/>
          <w:bCs/>
          <w:iCs/>
          <w:sz w:val="24"/>
          <w:szCs w:val="24"/>
        </w:rPr>
        <w:t>The</w:t>
      </w:r>
      <w:r w:rsidR="00CC1C60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</w:t>
      </w:r>
      <w:r w:rsidR="00CC1C60" w:rsidRPr="009B0DD0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>expression</w:t>
      </w:r>
      <w:r w:rsidR="007816F4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of </w:t>
      </w:r>
      <w:proofErr w:type="spellStart"/>
      <w:r w:rsidR="004C78D3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>E</w:t>
      </w:r>
      <w:r w:rsidR="005B7ACB">
        <w:rPr>
          <w:rFonts w:ascii="Times New Roman" w:eastAsia="宋体" w:hAnsi="Times New Roman" w:cs="Times New Roman"/>
          <w:bCs/>
          <w:iCs/>
          <w:sz w:val="24"/>
          <w:szCs w:val="24"/>
        </w:rPr>
        <w:t>ct</w:t>
      </w:r>
      <w:r w:rsidR="004C78D3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>A</w:t>
      </w:r>
      <w:proofErr w:type="spellEnd"/>
      <w:r w:rsidR="006E6DBB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="006E6DBB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>E</w:t>
      </w:r>
      <w:r w:rsidR="006E6DBB">
        <w:rPr>
          <w:rFonts w:ascii="Times New Roman" w:eastAsia="宋体" w:hAnsi="Times New Roman" w:cs="Times New Roman"/>
          <w:bCs/>
          <w:iCs/>
          <w:sz w:val="24"/>
          <w:szCs w:val="24"/>
        </w:rPr>
        <w:t>ct</w:t>
      </w:r>
      <w:r w:rsidR="00CC1C60">
        <w:rPr>
          <w:rFonts w:ascii="Times New Roman" w:eastAsia="宋体" w:hAnsi="Times New Roman" w:cs="Times New Roman"/>
          <w:bCs/>
          <w:iCs/>
          <w:sz w:val="24"/>
          <w:szCs w:val="24"/>
        </w:rPr>
        <w:t>B</w:t>
      </w:r>
      <w:proofErr w:type="spellEnd"/>
      <w:r w:rsidR="006E6DBB">
        <w:rPr>
          <w:rFonts w:ascii="Times New Roman" w:eastAsia="宋体" w:hAnsi="Times New Roman" w:cs="Times New Roman"/>
          <w:bCs/>
          <w:iCs/>
          <w:sz w:val="24"/>
          <w:szCs w:val="24"/>
        </w:rPr>
        <w:t>,</w:t>
      </w:r>
      <w:r w:rsidR="00CC1C60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="006E6DBB">
        <w:rPr>
          <w:rFonts w:ascii="Times New Roman" w:eastAsia="宋体" w:hAnsi="Times New Roman" w:cs="Times New Roman"/>
          <w:bCs/>
          <w:iCs/>
          <w:sz w:val="24"/>
          <w:szCs w:val="24"/>
        </w:rPr>
        <w:t>and</w:t>
      </w:r>
      <w:r w:rsidR="006E6DBB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CC1C60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>E</w:t>
      </w:r>
      <w:r w:rsidR="00CC1C60">
        <w:rPr>
          <w:rFonts w:ascii="Times New Roman" w:eastAsia="宋体" w:hAnsi="Times New Roman" w:cs="Times New Roman"/>
          <w:bCs/>
          <w:iCs/>
          <w:sz w:val="24"/>
          <w:szCs w:val="24"/>
        </w:rPr>
        <w:t>ct</w:t>
      </w:r>
      <w:r w:rsidR="004C78D3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>C</w:t>
      </w:r>
      <w:proofErr w:type="spellEnd"/>
      <w:r w:rsidR="004C78D3" w:rsidRPr="009B0DD0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 xml:space="preserve"> in </w:t>
      </w:r>
      <w:r w:rsidR="008E4B22" w:rsidRPr="009B0DD0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>ET0</w:t>
      </w:r>
      <w:r w:rsidR="003E2996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>0</w:t>
      </w:r>
      <w:r w:rsidR="003E2996">
        <w:rPr>
          <w:rFonts w:ascii="Times New Roman" w:hAnsi="Times New Roman" w:cs="Times New Roman" w:hint="eastAsia"/>
          <w:bCs/>
          <w:color w:val="323232"/>
          <w:sz w:val="24"/>
          <w:szCs w:val="24"/>
          <w:shd w:val="clear" w:color="auto" w:fill="FFFFFF"/>
        </w:rPr>
        <w:t>,</w:t>
      </w:r>
      <w:r w:rsidR="003E2996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 xml:space="preserve"> </w:t>
      </w:r>
      <w:r w:rsidR="003E2996" w:rsidRPr="009B0DD0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>ET0</w:t>
      </w:r>
      <w:r w:rsidR="003E2996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>1,</w:t>
      </w:r>
      <w:r w:rsidR="008E4B22" w:rsidRPr="009B0DD0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 xml:space="preserve"> and ET02</w:t>
      </w:r>
      <w:r w:rsidR="003470FB" w:rsidRPr="009B0DD0">
        <w:rPr>
          <w:rFonts w:ascii="Times New Roman" w:hAnsi="Times New Roman" w:cs="Times New Roman"/>
          <w:bCs/>
          <w:color w:val="323232"/>
          <w:sz w:val="24"/>
          <w:szCs w:val="24"/>
          <w:shd w:val="clear" w:color="auto" w:fill="FFFFFF"/>
        </w:rPr>
        <w:t>.</w:t>
      </w:r>
      <w:r w:rsidR="00916B7D" w:rsidRPr="009B0DD0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 xml:space="preserve"> </w:t>
      </w:r>
      <w:r w:rsidR="00D24377" w:rsidRPr="009B0DD0">
        <w:rPr>
          <w:rFonts w:ascii="Times New Roman" w:eastAsia="宋体" w:hAnsi="Times New Roman" w:cs="Times New Roman"/>
          <w:bCs/>
          <w:iCs/>
          <w:sz w:val="24"/>
          <w:szCs w:val="24"/>
        </w:rPr>
        <w:t>M:</w:t>
      </w:r>
      <w:r w:rsidR="00D24377" w:rsidRPr="009B0DD0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 molecular weight markers</w:t>
      </w:r>
      <w:r w:rsidR="00A15D66" w:rsidRPr="009B0DD0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; lane1: ET02; lane2: ET01</w:t>
      </w:r>
      <w:r w:rsidR="003E299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 xml:space="preserve">; </w:t>
      </w:r>
      <w:r w:rsidR="003E2996" w:rsidRPr="009B0DD0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lane</w:t>
      </w:r>
      <w:r w:rsidR="003E299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3</w:t>
      </w:r>
      <w:r w:rsidR="003E2996" w:rsidRPr="009B0DD0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: ET0</w:t>
      </w:r>
      <w:r w:rsidR="003E2996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0</w:t>
      </w:r>
      <w:r w:rsidR="003470FB" w:rsidRPr="009B0DD0"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  <w:t>.</w:t>
      </w:r>
    </w:p>
    <w:p w14:paraId="1A997A70" w14:textId="0CFAC9AC" w:rsidR="00975A8B" w:rsidRDefault="00975A8B" w:rsidP="0000480C">
      <w:pPr>
        <w:spacing w:after="0" w:line="240" w:lineRule="auto"/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</w:pPr>
    </w:p>
    <w:p w14:paraId="0C177AB1" w14:textId="7BCA9C68" w:rsidR="00975A8B" w:rsidRDefault="00975A8B" w:rsidP="0000480C">
      <w:pPr>
        <w:spacing w:after="0" w:line="240" w:lineRule="auto"/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</w:pPr>
    </w:p>
    <w:p w14:paraId="26DF4642" w14:textId="5E970AD8" w:rsidR="00975A8B" w:rsidRDefault="00975A8B" w:rsidP="0000480C">
      <w:pPr>
        <w:spacing w:after="0" w:line="240" w:lineRule="auto"/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</w:pPr>
    </w:p>
    <w:p w14:paraId="6387FB80" w14:textId="72C84114" w:rsidR="00975A8B" w:rsidRDefault="00975A8B" w:rsidP="0000480C">
      <w:pPr>
        <w:spacing w:after="0" w:line="240" w:lineRule="auto"/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</w:pPr>
    </w:p>
    <w:p w14:paraId="07758578" w14:textId="428E00F8" w:rsidR="00975A8B" w:rsidRDefault="00975A8B" w:rsidP="0000480C">
      <w:pPr>
        <w:spacing w:after="0" w:line="240" w:lineRule="auto"/>
        <w:rPr>
          <w:rFonts w:ascii="Times New Roman" w:hAnsi="Times New Roman" w:cs="Times New Roman"/>
          <w:color w:val="323232"/>
          <w:sz w:val="24"/>
          <w:szCs w:val="24"/>
          <w:shd w:val="clear" w:color="auto" w:fill="FFFFFF"/>
        </w:rPr>
      </w:pPr>
    </w:p>
    <w:p w14:paraId="5CC802A8" w14:textId="0B668F7D" w:rsidR="00975A8B" w:rsidRDefault="000C3DB6" w:rsidP="0000480C">
      <w:pPr>
        <w:spacing w:after="0" w:line="240" w:lineRule="auto"/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noProof/>
          <w:color w:val="323232"/>
          <w:sz w:val="24"/>
          <w:szCs w:val="24"/>
          <w:shd w:val="clear" w:color="auto" w:fill="FFFFFF"/>
        </w:rPr>
        <w:lastRenderedPageBreak/>
        <w:drawing>
          <wp:inline distT="0" distB="0" distL="0" distR="0" wp14:anchorId="5540070E" wp14:editId="46FC1A9C">
            <wp:extent cx="4655820" cy="31702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513" cy="319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B6AE0" w14:textId="147C21A0" w:rsidR="000C3DB6" w:rsidRPr="000C3DB6" w:rsidRDefault="000C3DB6" w:rsidP="0000480C">
      <w:pPr>
        <w:spacing w:after="0" w:line="240" w:lineRule="auto"/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</w:pPr>
      <w:r w:rsidRPr="009B0DD0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 xml:space="preserve"> Figure S</w:t>
      </w:r>
      <w:r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>2</w:t>
      </w:r>
      <w:r w:rsidRPr="009B0DD0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>.</w:t>
      </w:r>
      <w:r w:rsidRPr="009B0DD0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</w:t>
      </w:r>
      <w:r w:rsidRPr="000C3DB6">
        <w:rPr>
          <w:rFonts w:ascii="Times New Roman" w:eastAsia="宋体" w:hAnsi="Times New Roman" w:cs="Times New Roman"/>
          <w:bCs/>
          <w:iCs/>
          <w:sz w:val="24"/>
          <w:szCs w:val="24"/>
        </w:rPr>
        <w:t>Comparison of organic acid</w:t>
      </w:r>
      <w:r w:rsidRPr="000C3DB6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0C3DB6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in recombinant </w:t>
      </w:r>
      <w:r w:rsidRPr="000C3DB6">
        <w:rPr>
          <w:rFonts w:ascii="Times New Roman" w:eastAsia="宋体" w:hAnsi="Times New Roman" w:cs="Times New Roman"/>
          <w:bCs/>
          <w:i/>
          <w:sz w:val="24"/>
          <w:szCs w:val="24"/>
        </w:rPr>
        <w:t>E. coli</w:t>
      </w:r>
      <w:r w:rsidRPr="000C3DB6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strains. Values represent the mean ± SD.</w:t>
      </w:r>
    </w:p>
    <w:sectPr w:rsidR="000C3DB6" w:rsidRPr="000C3DB6" w:rsidSect="005B7ACB">
      <w:pgSz w:w="12240" w:h="15840" w:code="1"/>
      <w:pgMar w:top="1140" w:right="1701" w:bottom="1701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1876C" w14:textId="77777777" w:rsidR="004B31E9" w:rsidRDefault="004B31E9" w:rsidP="00170241">
      <w:pPr>
        <w:spacing w:after="0" w:line="240" w:lineRule="auto"/>
      </w:pPr>
      <w:r>
        <w:separator/>
      </w:r>
    </w:p>
  </w:endnote>
  <w:endnote w:type="continuationSeparator" w:id="0">
    <w:p w14:paraId="3EA5B8B8" w14:textId="77777777" w:rsidR="004B31E9" w:rsidRDefault="004B31E9" w:rsidP="0017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vyrqxMyriad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EBE9C" w14:textId="77777777" w:rsidR="004B31E9" w:rsidRDefault="004B31E9" w:rsidP="00170241">
      <w:pPr>
        <w:spacing w:after="0" w:line="240" w:lineRule="auto"/>
      </w:pPr>
      <w:r>
        <w:separator/>
      </w:r>
    </w:p>
  </w:footnote>
  <w:footnote w:type="continuationSeparator" w:id="0">
    <w:p w14:paraId="356285D1" w14:textId="77777777" w:rsidR="004B31E9" w:rsidRDefault="004B31E9" w:rsidP="00170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DB822D9"/>
    <w:multiLevelType w:val="hybridMultilevel"/>
    <w:tmpl w:val="93C20334"/>
    <w:lvl w:ilvl="0" w:tplc="C0645E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E1"/>
    <w:rsid w:val="0000480C"/>
    <w:rsid w:val="00051BD6"/>
    <w:rsid w:val="00077E82"/>
    <w:rsid w:val="000A200C"/>
    <w:rsid w:val="000A6E0D"/>
    <w:rsid w:val="000C3DB6"/>
    <w:rsid w:val="00170241"/>
    <w:rsid w:val="00196CBF"/>
    <w:rsid w:val="001F3DF9"/>
    <w:rsid w:val="001F4481"/>
    <w:rsid w:val="002073B3"/>
    <w:rsid w:val="00213ACD"/>
    <w:rsid w:val="0024293B"/>
    <w:rsid w:val="00267B89"/>
    <w:rsid w:val="002949C8"/>
    <w:rsid w:val="00315BBA"/>
    <w:rsid w:val="00321CB9"/>
    <w:rsid w:val="00323EF9"/>
    <w:rsid w:val="003470FB"/>
    <w:rsid w:val="003C259F"/>
    <w:rsid w:val="003E07E3"/>
    <w:rsid w:val="003E2996"/>
    <w:rsid w:val="004565AA"/>
    <w:rsid w:val="00456FE3"/>
    <w:rsid w:val="004A7EF7"/>
    <w:rsid w:val="004B31E9"/>
    <w:rsid w:val="004C78D3"/>
    <w:rsid w:val="00521B86"/>
    <w:rsid w:val="00527C80"/>
    <w:rsid w:val="005B7ACB"/>
    <w:rsid w:val="00666CEC"/>
    <w:rsid w:val="006A6794"/>
    <w:rsid w:val="006E6DBB"/>
    <w:rsid w:val="00746E6E"/>
    <w:rsid w:val="007607B0"/>
    <w:rsid w:val="007816F4"/>
    <w:rsid w:val="007A5D8C"/>
    <w:rsid w:val="007A692A"/>
    <w:rsid w:val="007D7124"/>
    <w:rsid w:val="00815EB2"/>
    <w:rsid w:val="008662B4"/>
    <w:rsid w:val="008A3BF8"/>
    <w:rsid w:val="008A5415"/>
    <w:rsid w:val="008E4B22"/>
    <w:rsid w:val="00916B7D"/>
    <w:rsid w:val="00947154"/>
    <w:rsid w:val="00962836"/>
    <w:rsid w:val="00975A8B"/>
    <w:rsid w:val="00994974"/>
    <w:rsid w:val="009B0DD0"/>
    <w:rsid w:val="00A15D66"/>
    <w:rsid w:val="00A97E24"/>
    <w:rsid w:val="00AD3FD8"/>
    <w:rsid w:val="00BA3382"/>
    <w:rsid w:val="00BD43CB"/>
    <w:rsid w:val="00BD7EF7"/>
    <w:rsid w:val="00C269C8"/>
    <w:rsid w:val="00C57125"/>
    <w:rsid w:val="00C745E9"/>
    <w:rsid w:val="00CA798B"/>
    <w:rsid w:val="00CC1C60"/>
    <w:rsid w:val="00CD5BCE"/>
    <w:rsid w:val="00CE0D25"/>
    <w:rsid w:val="00CF6A2F"/>
    <w:rsid w:val="00D24377"/>
    <w:rsid w:val="00D54AEC"/>
    <w:rsid w:val="00D6202A"/>
    <w:rsid w:val="00DB0ED9"/>
    <w:rsid w:val="00DD6D6F"/>
    <w:rsid w:val="00E01798"/>
    <w:rsid w:val="00E4591A"/>
    <w:rsid w:val="00E724FB"/>
    <w:rsid w:val="00EC08F0"/>
    <w:rsid w:val="00ED1995"/>
    <w:rsid w:val="00EE1BE0"/>
    <w:rsid w:val="00EF0213"/>
    <w:rsid w:val="00F632E1"/>
    <w:rsid w:val="00F7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BEAEE"/>
  <w14:defaultImageDpi w14:val="330"/>
  <w15:chartTrackingRefBased/>
  <w15:docId w15:val="{051AEAC7-2AC6-4070-A0E0-EAB71739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2E1"/>
    <w:pPr>
      <w:spacing w:after="120" w:line="264" w:lineRule="auto"/>
    </w:pPr>
    <w:rPr>
      <w:kern w:val="0"/>
      <w:szCs w:val="21"/>
    </w:rPr>
  </w:style>
  <w:style w:type="paragraph" w:styleId="1">
    <w:name w:val="heading 1"/>
    <w:basedOn w:val="a0"/>
    <w:next w:val="a"/>
    <w:link w:val="10"/>
    <w:uiPriority w:val="2"/>
    <w:qFormat/>
    <w:rsid w:val="00EE1BE0"/>
    <w:pPr>
      <w:numPr>
        <w:numId w:val="3"/>
      </w:numPr>
      <w:spacing w:before="240" w:after="240" w:line="240" w:lineRule="auto"/>
      <w:ind w:left="0"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B0DD0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F632E1"/>
    <w:pPr>
      <w:spacing w:after="120" w:line="264" w:lineRule="auto"/>
    </w:pPr>
    <w:rPr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70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170241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02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170241"/>
    <w:rPr>
      <w:kern w:val="0"/>
      <w:sz w:val="18"/>
      <w:szCs w:val="18"/>
    </w:rPr>
  </w:style>
  <w:style w:type="character" w:customStyle="1" w:styleId="BT-">
    <w:name w:val="BT投稿-一级标题"/>
    <w:basedOn w:val="a1"/>
    <w:qFormat/>
    <w:rsid w:val="00196CBF"/>
    <w:rPr>
      <w:rFonts w:ascii="SvyrqxMyriadPro-Bold" w:eastAsia="Times New Roman" w:hAnsi="SvyrqxMyriadPro-Bold" w:hint="default"/>
      <w:b/>
      <w:bCs/>
      <w:i w:val="0"/>
      <w:iCs w:val="0"/>
      <w:color w:val="000000"/>
      <w:sz w:val="24"/>
      <w:szCs w:val="24"/>
    </w:rPr>
  </w:style>
  <w:style w:type="character" w:styleId="a9">
    <w:name w:val="Hyperlink"/>
    <w:basedOn w:val="a1"/>
    <w:uiPriority w:val="99"/>
    <w:unhideWhenUsed/>
    <w:rsid w:val="004565AA"/>
    <w:rPr>
      <w:color w:val="0563C1" w:themeColor="hyperlink"/>
      <w:u w:val="single"/>
    </w:rPr>
  </w:style>
  <w:style w:type="character" w:styleId="aa">
    <w:name w:val="Unresolved Mention"/>
    <w:basedOn w:val="a1"/>
    <w:uiPriority w:val="99"/>
    <w:semiHidden/>
    <w:unhideWhenUsed/>
    <w:rsid w:val="004565AA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b"/>
    <w:next w:val="ab"/>
    <w:qFormat/>
    <w:rsid w:val="003C259F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3C259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3C259F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0">
    <w:name w:val="List Paragraph"/>
    <w:basedOn w:val="a"/>
    <w:uiPriority w:val="34"/>
    <w:qFormat/>
    <w:rsid w:val="009B0DD0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EE1BE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B0DD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6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皓</dc:creator>
  <cp:keywords/>
  <dc:description/>
  <cp:lastModifiedBy>张 皓</cp:lastModifiedBy>
  <cp:revision>58</cp:revision>
  <dcterms:created xsi:type="dcterms:W3CDTF">2020-05-07T10:29:00Z</dcterms:created>
  <dcterms:modified xsi:type="dcterms:W3CDTF">2021-12-29T02:44:00Z</dcterms:modified>
</cp:coreProperties>
</file>